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03F49" w14:textId="34EC0CB5" w:rsidR="00DC39A0" w:rsidRDefault="00DC39A0" w:rsidP="00DC39A0">
      <w:pPr>
        <w:spacing w:line="360" w:lineRule="auto"/>
        <w:rPr>
          <w:rFonts w:cs="Arial"/>
          <w:szCs w:val="20"/>
        </w:rPr>
      </w:pPr>
      <w:r w:rsidRPr="00DC39A0">
        <w:rPr>
          <w:rFonts w:cs="Arial"/>
          <w:szCs w:val="20"/>
        </w:rPr>
        <w:t>Additional file</w:t>
      </w:r>
      <w:r>
        <w:rPr>
          <w:rFonts w:cs="Arial"/>
          <w:szCs w:val="20"/>
        </w:rPr>
        <w:t xml:space="preserve"> 2. </w:t>
      </w:r>
      <w:r>
        <w:rPr>
          <w:rFonts w:eastAsia="宋体" w:cs="Arial" w:hint="eastAsia"/>
          <w:szCs w:val="20"/>
          <w:lang w:eastAsia="zh-CN"/>
        </w:rPr>
        <w:t>Microorganisms</w:t>
      </w:r>
      <w:r>
        <w:rPr>
          <w:rFonts w:cs="Arial"/>
          <w:szCs w:val="20"/>
        </w:rPr>
        <w:t xml:space="preserve"> detected by mNGS</w:t>
      </w:r>
      <w:r>
        <w:rPr>
          <w:rFonts w:eastAsiaTheme="minorEastAsia" w:cs="Arial" w:hint="eastAsia"/>
          <w:szCs w:val="20"/>
          <w:lang w:eastAsia="zh-CN"/>
        </w:rPr>
        <w:t xml:space="preserve"> in n</w:t>
      </w:r>
      <w:r>
        <w:rPr>
          <w:rFonts w:cs="Arial"/>
          <w:szCs w:val="20"/>
        </w:rPr>
        <w:t>on-</w:t>
      </w:r>
      <w:r w:rsidR="00CC1324">
        <w:rPr>
          <w:rFonts w:cs="Arial"/>
          <w:szCs w:val="20"/>
        </w:rPr>
        <w:t>infectious</w:t>
      </w:r>
      <w:r w:rsidR="00CC1324">
        <w:rPr>
          <w:rFonts w:cs="Arial"/>
          <w:szCs w:val="20"/>
        </w:rPr>
        <w:t xml:space="preserve"> </w:t>
      </w:r>
      <w:r>
        <w:rPr>
          <w:rFonts w:cs="Arial"/>
          <w:szCs w:val="20"/>
        </w:rPr>
        <w:t xml:space="preserve">pulmonary disease. </w:t>
      </w:r>
    </w:p>
    <w:tbl>
      <w:tblPr>
        <w:tblW w:w="977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08"/>
        <w:gridCol w:w="992"/>
        <w:gridCol w:w="1417"/>
        <w:gridCol w:w="3261"/>
        <w:gridCol w:w="3099"/>
      </w:tblGrid>
      <w:tr w:rsidR="00DC39A0" w14:paraId="2EA4D658" w14:textId="77777777" w:rsidTr="00E33850">
        <w:trPr>
          <w:trHeight w:val="541"/>
        </w:trPr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88ABC8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atient I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3316CF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ge (years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FEE67B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ymptom duration before admission  (days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DCCA03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he potential pathogens considered by mNGS</w:t>
            </w:r>
          </w:p>
        </w:tc>
        <w:tc>
          <w:tcPr>
            <w:tcW w:w="3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3E99F3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inal diagnosis</w:t>
            </w:r>
          </w:p>
        </w:tc>
      </w:tr>
      <w:tr w:rsidR="00DC39A0" w14:paraId="14EAD677" w14:textId="77777777" w:rsidTr="00E33850">
        <w:trPr>
          <w:trHeight w:val="541"/>
        </w:trPr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4BFCA5C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CC2DD79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AB751AE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0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5C5818A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Epstein-Barr virus</w:t>
            </w:r>
          </w:p>
        </w:tc>
        <w:tc>
          <w:tcPr>
            <w:tcW w:w="30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507523D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iffuse large B-cell lymphoma</w:t>
            </w:r>
          </w:p>
        </w:tc>
      </w:tr>
      <w:tr w:rsidR="00DC39A0" w14:paraId="1A2EB7D2" w14:textId="77777777" w:rsidTr="00E33850">
        <w:trPr>
          <w:trHeight w:val="541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240B7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969C5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B9ABB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BF4FE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Aspergillus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26DE5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Lung adenocarcinoma</w:t>
            </w:r>
          </w:p>
        </w:tc>
      </w:tr>
      <w:tr w:rsidR="00DC39A0" w14:paraId="139C53DA" w14:textId="77777777" w:rsidTr="00E33850">
        <w:trPr>
          <w:trHeight w:val="50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EADA9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8F2FB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E3EB5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87015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Epstein-Barr virus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0B6AA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Organizing pneumonia</w:t>
            </w:r>
          </w:p>
        </w:tc>
      </w:tr>
      <w:tr w:rsidR="00DC39A0" w14:paraId="31FBDCC2" w14:textId="77777777" w:rsidTr="00E33850">
        <w:trPr>
          <w:trHeight w:val="541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99F98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C7C68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D9B18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39E32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Bacteroides fragilis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899AA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llergic alveolitis</w:t>
            </w:r>
          </w:p>
        </w:tc>
      </w:tr>
      <w:tr w:rsidR="00DC39A0" w14:paraId="071A56A8" w14:textId="77777777" w:rsidTr="00E33850">
        <w:trPr>
          <w:trHeight w:val="541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0DBB0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8C748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1CE8C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0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DD64E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Klebsiella pneumoniae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35B81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Lung adenocarcinoma</w:t>
            </w:r>
          </w:p>
        </w:tc>
      </w:tr>
      <w:tr w:rsidR="00DC39A0" w14:paraId="48074242" w14:textId="77777777" w:rsidTr="00E33850">
        <w:trPr>
          <w:trHeight w:val="541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B2900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0A0CB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563A4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0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C4088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Enterobacter hormaechei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44C7E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econdary malignant tumor of lung</w:t>
            </w:r>
          </w:p>
        </w:tc>
      </w:tr>
      <w:tr w:rsidR="00DC39A0" w14:paraId="3477A499" w14:textId="77777777" w:rsidTr="00E33850">
        <w:trPr>
          <w:trHeight w:val="811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5B890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65D4D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64FE0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33CC8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Epstein-Barr virus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FC0E3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ngioimmunoblastic T-cell lymphoma</w:t>
            </w:r>
          </w:p>
        </w:tc>
      </w:tr>
      <w:tr w:rsidR="00DC39A0" w14:paraId="48C23B0A" w14:textId="77777777" w:rsidTr="00E33850">
        <w:trPr>
          <w:trHeight w:val="541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25D24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C2CEF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4943C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50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7793F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Pseudomonas stutzeri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3293F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mall cell lung cancer</w:t>
            </w:r>
          </w:p>
        </w:tc>
      </w:tr>
      <w:tr w:rsidR="00DC39A0" w14:paraId="2A75E87A" w14:textId="77777777" w:rsidTr="00E33850">
        <w:trPr>
          <w:trHeight w:val="541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FD0B6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6CD68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2C8D9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02444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Aspergillus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C3339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Lung adenocarcinoma</w:t>
            </w:r>
          </w:p>
        </w:tc>
      </w:tr>
      <w:tr w:rsidR="00DC39A0" w14:paraId="5A27C253" w14:textId="77777777" w:rsidTr="00E33850">
        <w:trPr>
          <w:trHeight w:val="603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450D6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DE448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B5D05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6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C71DF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Mycobacterium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91E99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Lung adenocarcinoma</w:t>
            </w:r>
          </w:p>
        </w:tc>
      </w:tr>
      <w:tr w:rsidR="00DC39A0" w14:paraId="035422F7" w14:textId="77777777" w:rsidTr="00E33850">
        <w:trPr>
          <w:trHeight w:val="541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6D5D3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5DA2B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F6748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A0FD1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Pneumocystis jirovecii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DBCE3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Lung cancer</w:t>
            </w:r>
          </w:p>
        </w:tc>
      </w:tr>
      <w:tr w:rsidR="00DC39A0" w14:paraId="48CC72D0" w14:textId="77777777" w:rsidTr="00E33850">
        <w:trPr>
          <w:trHeight w:val="541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E10AE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2D0D5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26241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04096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Epstein-Barr virus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AA6C3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Organizing pneumonia</w:t>
            </w:r>
          </w:p>
        </w:tc>
      </w:tr>
      <w:tr w:rsidR="00DC39A0" w14:paraId="12597E9F" w14:textId="77777777" w:rsidTr="00E33850">
        <w:trPr>
          <w:trHeight w:val="359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5D6595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0F0509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40E011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E0D60D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Klebsiella pneumoniae</w:t>
            </w:r>
          </w:p>
        </w:tc>
        <w:tc>
          <w:tcPr>
            <w:tcW w:w="30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807D73" w14:textId="77777777" w:rsidR="00DC39A0" w:rsidRDefault="00DC39A0" w:rsidP="00E33850">
            <w:pPr>
              <w:spacing w:line="276" w:lineRule="auto"/>
              <w:textAlignment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Lung adenocarcinoma</w:t>
            </w:r>
          </w:p>
        </w:tc>
      </w:tr>
    </w:tbl>
    <w:p w14:paraId="0E5B4513" w14:textId="77777777" w:rsidR="00DC39A0" w:rsidRDefault="00DC39A0" w:rsidP="00DC39A0">
      <w:pPr>
        <w:rPr>
          <w:rFonts w:cs="Arial"/>
          <w:szCs w:val="20"/>
        </w:rPr>
      </w:pPr>
    </w:p>
    <w:p w14:paraId="5E759CED" w14:textId="77777777" w:rsidR="00DC39A0" w:rsidRDefault="00DC39A0" w:rsidP="00DC39A0"/>
    <w:p w14:paraId="4FCE8E67" w14:textId="77777777" w:rsidR="00F57904" w:rsidRDefault="00CC1324"/>
    <w:sectPr w:rsidR="00F57904" w:rsidSect="002C595A">
      <w:headerReference w:type="default" r:id="rId6"/>
      <w:footerReference w:type="even" r:id="rId7"/>
      <w:footerReference w:type="default" r:id="rId8"/>
      <w:footerReference w:type="first" r:id="rId9"/>
      <w:pgSz w:w="12240" w:h="15840"/>
      <w:pgMar w:top="1701" w:right="1701" w:bottom="1701" w:left="170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C41031" w14:textId="77777777" w:rsidR="00000000" w:rsidRDefault="00CC1324">
      <w:pPr>
        <w:spacing w:line="240" w:lineRule="auto"/>
      </w:pPr>
      <w:r>
        <w:separator/>
      </w:r>
    </w:p>
  </w:endnote>
  <w:endnote w:type="continuationSeparator" w:id="0">
    <w:p w14:paraId="2F230849" w14:textId="77777777" w:rsidR="00000000" w:rsidRDefault="00CC132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963547" w14:textId="77777777" w:rsidR="00B87D0A" w:rsidRDefault="00DC39A0">
    <w:pPr>
      <w:pStyle w:val="a3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5D86C5AC" w14:textId="77777777" w:rsidR="00B87D0A" w:rsidRDefault="00CC1324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16B5CB" w14:textId="77777777" w:rsidR="00B87D0A" w:rsidRDefault="00DC39A0">
    <w:pPr>
      <w:pStyle w:val="a3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>
      <w:rPr>
        <w:rStyle w:val="a7"/>
      </w:rPr>
      <w:t>27</w:t>
    </w:r>
    <w:r>
      <w:rPr>
        <w:rStyle w:val="a7"/>
      </w:rPr>
      <w:fldChar w:fldCharType="end"/>
    </w:r>
  </w:p>
  <w:p w14:paraId="5C48F7D3" w14:textId="77777777" w:rsidR="00B87D0A" w:rsidRDefault="00CC1324">
    <w:pPr>
      <w:pStyle w:val="a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94533755"/>
    </w:sdtPr>
    <w:sdtEndPr/>
    <w:sdtContent>
      <w:p w14:paraId="30C1FA30" w14:textId="77777777" w:rsidR="00B87D0A" w:rsidRDefault="00DC39A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1</w:t>
        </w:r>
        <w:r>
          <w:fldChar w:fldCharType="end"/>
        </w:r>
      </w:p>
    </w:sdtContent>
  </w:sdt>
  <w:p w14:paraId="1CA7D496" w14:textId="77777777" w:rsidR="00B87D0A" w:rsidRDefault="00CC1324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CB2405" w14:textId="77777777" w:rsidR="00000000" w:rsidRDefault="00CC1324">
      <w:pPr>
        <w:spacing w:line="240" w:lineRule="auto"/>
      </w:pPr>
      <w:r>
        <w:separator/>
      </w:r>
    </w:p>
  </w:footnote>
  <w:footnote w:type="continuationSeparator" w:id="0">
    <w:p w14:paraId="4CA7C178" w14:textId="77777777" w:rsidR="00000000" w:rsidRDefault="00CC132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1224AF" w14:textId="77777777" w:rsidR="00B87D0A" w:rsidRDefault="00CC1324">
    <w:pPr>
      <w:pStyle w:val="a5"/>
      <w:pBdr>
        <w:bottom w:val="none" w:sz="0" w:space="0" w:color="auto"/>
      </w:pBdr>
      <w:jc w:val="lef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9A0"/>
    <w:rsid w:val="003217F4"/>
    <w:rsid w:val="004726C9"/>
    <w:rsid w:val="006C69DA"/>
    <w:rsid w:val="00886BFD"/>
    <w:rsid w:val="00CC1324"/>
    <w:rsid w:val="00DC3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014F4"/>
  <w15:chartTrackingRefBased/>
  <w15:docId w15:val="{E0884506-6299-487C-83F0-7571328DE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39A0"/>
    <w:pPr>
      <w:widowControl/>
      <w:spacing w:line="480" w:lineRule="auto"/>
      <w:jc w:val="left"/>
    </w:pPr>
    <w:rPr>
      <w:rFonts w:ascii="Arial" w:eastAsia="Times New Roman" w:hAnsi="Arial" w:cs="Times New Roman"/>
      <w:kern w:val="0"/>
      <w:sz w:val="2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qFormat/>
    <w:rsid w:val="00DC39A0"/>
    <w:pPr>
      <w:tabs>
        <w:tab w:val="center" w:pos="4320"/>
        <w:tab w:val="right" w:pos="8640"/>
      </w:tabs>
    </w:pPr>
  </w:style>
  <w:style w:type="character" w:customStyle="1" w:styleId="a4">
    <w:name w:val="页脚 字符"/>
    <w:basedOn w:val="a0"/>
    <w:link w:val="a3"/>
    <w:uiPriority w:val="99"/>
    <w:qFormat/>
    <w:rsid w:val="00DC39A0"/>
    <w:rPr>
      <w:rFonts w:ascii="Arial" w:eastAsia="Times New Roman" w:hAnsi="Arial" w:cs="Times New Roman"/>
      <w:kern w:val="0"/>
      <w:sz w:val="20"/>
      <w:szCs w:val="24"/>
      <w:lang w:eastAsia="en-US"/>
    </w:rPr>
  </w:style>
  <w:style w:type="paragraph" w:styleId="a5">
    <w:name w:val="header"/>
    <w:basedOn w:val="a"/>
    <w:link w:val="a6"/>
    <w:qFormat/>
    <w:rsid w:val="00DC39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qFormat/>
    <w:rsid w:val="00DC39A0"/>
    <w:rPr>
      <w:rFonts w:ascii="Arial" w:eastAsia="Times New Roman" w:hAnsi="Arial" w:cs="Times New Roman"/>
      <w:kern w:val="0"/>
      <w:sz w:val="18"/>
      <w:szCs w:val="18"/>
      <w:lang w:eastAsia="en-US"/>
    </w:rPr>
  </w:style>
  <w:style w:type="character" w:styleId="a7">
    <w:name w:val="page number"/>
    <w:basedOn w:val="a0"/>
    <w:qFormat/>
    <w:rsid w:val="00DC39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 珊珊</dc:creator>
  <cp:keywords/>
  <dc:description/>
  <cp:lastModifiedBy>苏 珊珊</cp:lastModifiedBy>
  <cp:revision>2</cp:revision>
  <dcterms:created xsi:type="dcterms:W3CDTF">2022-03-09T10:23:00Z</dcterms:created>
  <dcterms:modified xsi:type="dcterms:W3CDTF">2022-03-09T10:28:00Z</dcterms:modified>
</cp:coreProperties>
</file>